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FFB36" w14:textId="77777777" w:rsidR="006229F8" w:rsidRDefault="006229F8" w:rsidP="006229F8">
      <w:pPr>
        <w:rPr>
          <w:b/>
          <w:bCs/>
        </w:rPr>
      </w:pPr>
    </w:p>
    <w:p w14:paraId="58079763" w14:textId="74020052" w:rsidR="006229F8" w:rsidRPr="006229F8" w:rsidRDefault="00753559" w:rsidP="006229F8">
      <w:pPr>
        <w:rPr>
          <w:b/>
          <w:bCs/>
        </w:rPr>
      </w:pPr>
      <w:r>
        <w:rPr>
          <w:b/>
          <w:bCs/>
        </w:rPr>
        <w:t xml:space="preserve">Chorioamnionitis </w:t>
      </w:r>
      <w:r w:rsidR="006229F8" w:rsidRPr="006229F8">
        <w:rPr>
          <w:b/>
          <w:bCs/>
        </w:rPr>
        <w:t>Clinical Diagnostic Criteria</w:t>
      </w:r>
    </w:p>
    <w:p w14:paraId="7387BCC7" w14:textId="61A8AA34" w:rsidR="006229F8" w:rsidRPr="006229F8" w:rsidRDefault="006229F8" w:rsidP="004C3815">
      <w:pPr>
        <w:rPr>
          <w:b/>
          <w:bCs/>
        </w:rPr>
      </w:pPr>
      <w:r w:rsidRPr="006229F8">
        <w:rPr>
          <w:b/>
          <w:bCs/>
        </w:rPr>
        <w:t>Fever (</w:t>
      </w:r>
      <w:r w:rsidR="004C3815" w:rsidRPr="006229F8">
        <w:t>≥</w:t>
      </w:r>
      <w:r w:rsidRPr="006229F8">
        <w:rPr>
          <w:b/>
          <w:bCs/>
        </w:rPr>
        <w:t>37.8 °C)</w:t>
      </w:r>
    </w:p>
    <w:p w14:paraId="580BD768" w14:textId="1C8F679B" w:rsidR="006375CF" w:rsidRDefault="006375CF" w:rsidP="006375CF">
      <w:pPr>
        <w:spacing w:line="360" w:lineRule="auto"/>
        <w:ind w:left="360"/>
      </w:pPr>
      <w:r>
        <w:rPr>
          <w:noProof/>
        </w:rPr>
        <w:drawing>
          <wp:inline distT="0" distB="0" distL="0" distR="0" wp14:anchorId="44865B08" wp14:editId="715F24CF">
            <wp:extent cx="203200" cy="165678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No fever recorded</w:t>
      </w:r>
    </w:p>
    <w:p w14:paraId="03E283C4" w14:textId="5ED6230F" w:rsidR="006229F8" w:rsidRPr="006229F8" w:rsidRDefault="006A346B" w:rsidP="006375CF">
      <w:pPr>
        <w:spacing w:line="360" w:lineRule="auto"/>
        <w:ind w:left="360"/>
      </w:pPr>
      <w:r>
        <w:rPr>
          <w:noProof/>
        </w:rPr>
        <w:drawing>
          <wp:inline distT="0" distB="0" distL="0" distR="0" wp14:anchorId="39DBFF94" wp14:editId="47E89972">
            <wp:extent cx="203200" cy="165678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One spike of fever ≥37.8 °C</w:t>
      </w:r>
    </w:p>
    <w:p w14:paraId="23E5B8BE" w14:textId="41538B99" w:rsidR="006229F8" w:rsidRPr="006229F8" w:rsidRDefault="006A346B" w:rsidP="006375CF">
      <w:pPr>
        <w:ind w:left="360"/>
      </w:pPr>
      <w:r>
        <w:rPr>
          <w:noProof/>
        </w:rPr>
        <w:drawing>
          <wp:inline distT="0" distB="0" distL="0" distR="0" wp14:anchorId="3D1F369D" wp14:editId="717EEA31">
            <wp:extent cx="203200" cy="165678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 xml:space="preserve">Recurrent fever ≥2 spikes ≥37.8 °C </w:t>
      </w:r>
    </w:p>
    <w:p w14:paraId="3EED0FE3" w14:textId="2CEB4CBE" w:rsidR="006229F8" w:rsidRPr="006229F8" w:rsidRDefault="006A346B" w:rsidP="006375CF">
      <w:pPr>
        <w:ind w:left="360"/>
      </w:pPr>
      <w:r>
        <w:rPr>
          <w:noProof/>
        </w:rPr>
        <w:drawing>
          <wp:inline distT="0" distB="0" distL="0" distR="0" wp14:anchorId="59EBE113" wp14:editId="49267DC1">
            <wp:extent cx="203200" cy="165678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 xml:space="preserve">Persistent </w:t>
      </w:r>
      <w:r w:rsidR="004C3815">
        <w:t>fever &gt;38 °C over ≥2 readings</w:t>
      </w:r>
    </w:p>
    <w:p w14:paraId="27876084" w14:textId="77777777" w:rsidR="006229F8" w:rsidRPr="006229F8" w:rsidRDefault="00E33FFD" w:rsidP="006229F8">
      <w:r>
        <w:rPr>
          <w:noProof/>
        </w:rPr>
        <w:pict w14:anchorId="0402B92E"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14:paraId="0F8E74C2" w14:textId="77777777" w:rsidR="006229F8" w:rsidRPr="006229F8" w:rsidRDefault="006229F8" w:rsidP="006229F8">
      <w:pPr>
        <w:rPr>
          <w:b/>
          <w:bCs/>
        </w:rPr>
      </w:pPr>
      <w:r w:rsidRPr="006229F8">
        <w:rPr>
          <w:b/>
          <w:bCs/>
        </w:rPr>
        <w:t>Maternal Tachycardia (&gt;100 bpm)</w:t>
      </w:r>
    </w:p>
    <w:p w14:paraId="6721F0EB" w14:textId="355AE874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7B9485ED" wp14:editId="0BE2C27F">
            <wp:extent cx="203200" cy="165678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HR normal (&lt;100 bpm)</w:t>
      </w:r>
    </w:p>
    <w:p w14:paraId="1C245B4A" w14:textId="154C3D1C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28D10CC7" wp14:editId="76E3EB35">
            <wp:extent cx="203200" cy="165678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 xml:space="preserve">HR &gt;100 bpm </w:t>
      </w:r>
    </w:p>
    <w:p w14:paraId="39CED949" w14:textId="20C343F2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7E125FC5" wp14:editId="21F10600">
            <wp:extent cx="203200" cy="165678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Sustained tachycardia &gt;100 bpm for &gt;30 minutes</w:t>
      </w:r>
    </w:p>
    <w:p w14:paraId="4F729039" w14:textId="367FE42D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63615256" wp14:editId="27A08BBB">
            <wp:extent cx="203200" cy="165678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Associated with fever [ ] Yes [ ] No</w:t>
      </w:r>
    </w:p>
    <w:p w14:paraId="7913B837" w14:textId="77777777" w:rsidR="006229F8" w:rsidRPr="006229F8" w:rsidRDefault="00E33FFD" w:rsidP="006229F8">
      <w:r>
        <w:rPr>
          <w:noProof/>
        </w:rPr>
        <w:pict w14:anchorId="735A7790"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14:paraId="048F0A33" w14:textId="77777777" w:rsidR="006229F8" w:rsidRPr="006229F8" w:rsidRDefault="006229F8" w:rsidP="006229F8">
      <w:pPr>
        <w:rPr>
          <w:b/>
          <w:bCs/>
        </w:rPr>
      </w:pPr>
      <w:r w:rsidRPr="006229F8">
        <w:rPr>
          <w:b/>
          <w:bCs/>
        </w:rPr>
        <w:t>Leukocytosis (WBC &gt;15,000/mm³)</w:t>
      </w:r>
    </w:p>
    <w:p w14:paraId="7E86EF82" w14:textId="5D20B4D8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4AC6AC58" wp14:editId="42CE78B2">
            <wp:extent cx="203200" cy="165678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WBC normal</w:t>
      </w:r>
      <w:r w:rsidR="007D56EF">
        <w:t xml:space="preserve"> </w:t>
      </w:r>
      <w:r w:rsidR="006229F8" w:rsidRPr="006229F8">
        <w:t>&lt;15,000</w:t>
      </w:r>
    </w:p>
    <w:p w14:paraId="199F5C25" w14:textId="05F91E82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41140C89" wp14:editId="3931BD29">
            <wp:extent cx="203200" cy="165678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 xml:space="preserve">WBC elevated &gt;15,000 </w:t>
      </w:r>
    </w:p>
    <w:p w14:paraId="0F3DC8FA" w14:textId="77777777" w:rsidR="006229F8" w:rsidRPr="006229F8" w:rsidRDefault="00E33FFD" w:rsidP="006229F8">
      <w:r>
        <w:rPr>
          <w:noProof/>
        </w:rPr>
        <w:pict w14:anchorId="32621BB3"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14:paraId="5053DCA3" w14:textId="77777777" w:rsidR="006229F8" w:rsidRPr="006229F8" w:rsidRDefault="006229F8" w:rsidP="006229F8">
      <w:pPr>
        <w:rPr>
          <w:b/>
          <w:bCs/>
        </w:rPr>
      </w:pPr>
      <w:r w:rsidRPr="006229F8">
        <w:rPr>
          <w:b/>
          <w:bCs/>
        </w:rPr>
        <w:t>Fetal Tachycardia (&gt;160 bpm)</w:t>
      </w:r>
    </w:p>
    <w:p w14:paraId="3C442D6F" w14:textId="6121E6E9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6CA45840" wp14:editId="77DA86C2">
            <wp:extent cx="203200" cy="165678"/>
            <wp:effectExtent l="0" t="0" r="635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Normal FHR (&lt;160 bpm baseline)</w:t>
      </w:r>
    </w:p>
    <w:p w14:paraId="1E8FDB76" w14:textId="1570B5E4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1FFEB795" wp14:editId="09D59B1C">
            <wp:extent cx="203200" cy="165678"/>
            <wp:effectExtent l="0" t="0" r="635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 xml:space="preserve">FHR &gt;160 bpm </w:t>
      </w:r>
    </w:p>
    <w:p w14:paraId="0FE2F312" w14:textId="62AC3BB0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047AC9D3" wp14:editId="759D52EE">
            <wp:extent cx="203200" cy="165678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Sustained &gt;10 minutes (Yes / No)</w:t>
      </w:r>
    </w:p>
    <w:p w14:paraId="1093ABAB" w14:textId="2F8365E7" w:rsidR="006229F8" w:rsidRPr="006229F8" w:rsidRDefault="006375CF" w:rsidP="006375CF">
      <w:pPr>
        <w:ind w:left="360"/>
      </w:pPr>
      <w:r>
        <w:rPr>
          <w:noProof/>
        </w:rPr>
        <w:lastRenderedPageBreak/>
        <w:drawing>
          <wp:inline distT="0" distB="0" distL="0" distR="0" wp14:anchorId="5EE9290E" wp14:editId="31D8EBA2">
            <wp:extent cx="203200" cy="165678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Associated with maternal fever (Yes / No)</w:t>
      </w:r>
    </w:p>
    <w:p w14:paraId="0C2D8675" w14:textId="77777777" w:rsidR="006229F8" w:rsidRPr="006229F8" w:rsidRDefault="00E33FFD" w:rsidP="006375CF">
      <w:r>
        <w:rPr>
          <w:noProof/>
        </w:rPr>
        <w:pict w14:anchorId="67DA34F7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7E2741E6" w14:textId="77777777" w:rsidR="004C3815" w:rsidRDefault="004C3815" w:rsidP="006229F8">
      <w:pPr>
        <w:rPr>
          <w:b/>
          <w:bCs/>
        </w:rPr>
      </w:pPr>
    </w:p>
    <w:p w14:paraId="498BE6FB" w14:textId="4FAEC0CC" w:rsidR="006229F8" w:rsidRPr="006229F8" w:rsidRDefault="006229F8" w:rsidP="006229F8">
      <w:pPr>
        <w:rPr>
          <w:b/>
          <w:bCs/>
        </w:rPr>
      </w:pPr>
      <w:r w:rsidRPr="006229F8">
        <w:rPr>
          <w:b/>
          <w:bCs/>
        </w:rPr>
        <w:t>Foul-Smelling Amniotic Fluid</w:t>
      </w:r>
    </w:p>
    <w:p w14:paraId="17291908" w14:textId="75D3716A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4BB2F5B4" wp14:editId="2B88E085">
            <wp:extent cx="203200" cy="165678"/>
            <wp:effectExtent l="0" t="0" r="635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Not applicable (membranes intact)</w:t>
      </w:r>
    </w:p>
    <w:p w14:paraId="1EB20653" w14:textId="3D1A17E6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2D139445" wp14:editId="632BDA01">
            <wp:extent cx="203200" cy="165678"/>
            <wp:effectExtent l="0" t="0" r="635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Amniotic fluid observed</w:t>
      </w:r>
    </w:p>
    <w:p w14:paraId="2EA95D65" w14:textId="7516E806" w:rsidR="006229F8" w:rsidRPr="006229F8" w:rsidRDefault="006375CF" w:rsidP="006375CF">
      <w:pPr>
        <w:ind w:left="1080"/>
      </w:pPr>
      <w:r>
        <w:rPr>
          <w:noProof/>
        </w:rPr>
        <w:drawing>
          <wp:inline distT="0" distB="0" distL="0" distR="0" wp14:anchorId="0AD023F8" wp14:editId="6E00A93F">
            <wp:extent cx="203200" cy="165678"/>
            <wp:effectExtent l="0" t="0" r="635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Clear</w:t>
      </w:r>
    </w:p>
    <w:p w14:paraId="3270AADB" w14:textId="2A69D305" w:rsidR="006229F8" w:rsidRPr="006229F8" w:rsidRDefault="006375CF" w:rsidP="006375CF">
      <w:pPr>
        <w:ind w:left="1080"/>
      </w:pPr>
      <w:r>
        <w:rPr>
          <w:noProof/>
        </w:rPr>
        <w:drawing>
          <wp:inline distT="0" distB="0" distL="0" distR="0" wp14:anchorId="38D1277B" wp14:editId="4AE46A28">
            <wp:extent cx="203200" cy="165678"/>
            <wp:effectExtent l="0" t="0" r="635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Foul odor present (describe: ____________)</w:t>
      </w:r>
    </w:p>
    <w:p w14:paraId="2757721F" w14:textId="77777777" w:rsidR="006229F8" w:rsidRPr="006229F8" w:rsidRDefault="00E33FFD" w:rsidP="006229F8">
      <w:r>
        <w:rPr>
          <w:noProof/>
        </w:rPr>
        <w:pict w14:anchorId="1A668FE7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60C1CB94" w14:textId="77777777" w:rsidR="006229F8" w:rsidRPr="006229F8" w:rsidRDefault="006229F8" w:rsidP="006229F8">
      <w:pPr>
        <w:rPr>
          <w:b/>
          <w:bCs/>
        </w:rPr>
      </w:pPr>
      <w:r w:rsidRPr="006229F8">
        <w:rPr>
          <w:b/>
          <w:bCs/>
        </w:rPr>
        <w:t>Uterine Tenderness</w:t>
      </w:r>
    </w:p>
    <w:p w14:paraId="05ABCF13" w14:textId="30C54416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1AD1DC7E" wp14:editId="00049D77">
            <wp:extent cx="203200" cy="165678"/>
            <wp:effectExtent l="0" t="0" r="635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No tenderness on palpation</w:t>
      </w:r>
    </w:p>
    <w:p w14:paraId="2B33CB5E" w14:textId="4C19853B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0A1903F7" wp14:editId="7CB9C403">
            <wp:extent cx="203200" cy="165678"/>
            <wp:effectExtent l="0" t="0" r="635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Mild tenderness</w:t>
      </w:r>
    </w:p>
    <w:p w14:paraId="7D0DA937" w14:textId="7DA1AA83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3E175482" wp14:editId="2011CEE1">
            <wp:extent cx="203200" cy="165678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Moderate tenderness</w:t>
      </w:r>
    </w:p>
    <w:p w14:paraId="10219B8B" w14:textId="663A446F" w:rsidR="006229F8" w:rsidRPr="006229F8" w:rsidRDefault="006375CF" w:rsidP="006375CF">
      <w:pPr>
        <w:ind w:left="360"/>
      </w:pPr>
      <w:r>
        <w:rPr>
          <w:noProof/>
        </w:rPr>
        <w:drawing>
          <wp:inline distT="0" distB="0" distL="0" distR="0" wp14:anchorId="64604717" wp14:editId="5C94255B">
            <wp:extent cx="203200" cy="165678"/>
            <wp:effectExtent l="0" t="0" r="635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6229F8" w:rsidRPr="006229F8">
        <w:t>Severe tenderness</w:t>
      </w:r>
    </w:p>
    <w:p w14:paraId="7458E102" w14:textId="77777777" w:rsidR="006229F8" w:rsidRPr="006229F8" w:rsidRDefault="006229F8" w:rsidP="006229F8">
      <w:pPr>
        <w:numPr>
          <w:ilvl w:val="0"/>
          <w:numId w:val="9"/>
        </w:numPr>
      </w:pPr>
      <w:r w:rsidRPr="006229F8">
        <w:t>Notes: ______________________________________</w:t>
      </w:r>
    </w:p>
    <w:p w14:paraId="10BD0ECD" w14:textId="77777777" w:rsidR="006229F8" w:rsidRPr="006229F8" w:rsidRDefault="00E33FFD" w:rsidP="006229F8">
      <w:r>
        <w:rPr>
          <w:noProof/>
        </w:rPr>
        <w:pict w14:anchorId="08164EF0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FED98BA" w14:textId="550FD470" w:rsidR="006229F8" w:rsidRPr="004C3815" w:rsidRDefault="006229F8" w:rsidP="004C3815">
      <w:pPr>
        <w:ind w:left="720"/>
        <w:rPr>
          <w:b/>
          <w:bCs/>
        </w:rPr>
      </w:pPr>
      <w:r w:rsidRPr="004C3815">
        <w:rPr>
          <w:b/>
          <w:bCs/>
        </w:rPr>
        <w:t>Diagnosis Summary</w:t>
      </w:r>
    </w:p>
    <w:p w14:paraId="6E0AC6AB" w14:textId="200D5122" w:rsidR="00AD0C4E" w:rsidRPr="00AD0C4E" w:rsidRDefault="006375CF" w:rsidP="00AD0C4E">
      <w:pPr>
        <w:ind w:left="720"/>
      </w:pPr>
      <w:r>
        <w:rPr>
          <w:noProof/>
        </w:rPr>
        <w:drawing>
          <wp:inline distT="0" distB="0" distL="0" distR="0" wp14:anchorId="20C82E1E" wp14:editId="3A9DFF3A">
            <wp:extent cx="203200" cy="165678"/>
            <wp:effectExtent l="0" t="0" r="635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AD0C4E" w:rsidRPr="00AD0C4E">
        <w:t xml:space="preserve"> Criteria met for suspected clinical chorioamnionitis (≥1 fever + ≥</w:t>
      </w:r>
      <w:r w:rsidR="00D549D4">
        <w:t>1</w:t>
      </w:r>
      <w:r w:rsidR="00AD0C4E" w:rsidRPr="00AD0C4E">
        <w:t xml:space="preserve"> additional findings)</w:t>
      </w:r>
    </w:p>
    <w:p w14:paraId="2E748D20" w14:textId="5A55351A" w:rsidR="00AD0C4E" w:rsidRPr="00AD0C4E" w:rsidRDefault="006375CF" w:rsidP="00AD0C4E">
      <w:pPr>
        <w:ind w:left="720"/>
      </w:pPr>
      <w:r>
        <w:rPr>
          <w:noProof/>
        </w:rPr>
        <w:drawing>
          <wp:inline distT="0" distB="0" distL="0" distR="0" wp14:anchorId="11E308E7" wp14:editId="4DD95352">
            <wp:extent cx="203200" cy="165678"/>
            <wp:effectExtent l="0" t="0" r="635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qua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26" cy="194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 w:rsidR="00AD0C4E" w:rsidRPr="00AD0C4E">
        <w:t>Criteria not met</w:t>
      </w:r>
    </w:p>
    <w:p w14:paraId="79636003" w14:textId="77777777" w:rsidR="00AD0C4E" w:rsidRPr="006229F8" w:rsidRDefault="00AD0C4E" w:rsidP="00AD0C4E">
      <w:pPr>
        <w:ind w:left="720"/>
      </w:pPr>
    </w:p>
    <w:p w14:paraId="7CBFCE51" w14:textId="77777777" w:rsidR="00380FA0" w:rsidRDefault="00380FA0"/>
    <w:sectPr w:rsidR="00380FA0" w:rsidSect="007921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22.6pt;height:22.6pt" o:bullet="t">
        <v:imagedata r:id="rId1" o:title="square"/>
      </v:shape>
    </w:pict>
  </w:numPicBullet>
  <w:abstractNum w:abstractNumId="0" w15:restartNumberingAfterBreak="0">
    <w:nsid w:val="01083D6F"/>
    <w:multiLevelType w:val="hybridMultilevel"/>
    <w:tmpl w:val="F76EDBE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025775CA"/>
    <w:multiLevelType w:val="multilevel"/>
    <w:tmpl w:val="0DF25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1D25DB"/>
    <w:multiLevelType w:val="multilevel"/>
    <w:tmpl w:val="F702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BA11BF"/>
    <w:multiLevelType w:val="multilevel"/>
    <w:tmpl w:val="12080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8A5D5E"/>
    <w:multiLevelType w:val="multilevel"/>
    <w:tmpl w:val="4DF8AC7E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DA2DFF"/>
    <w:multiLevelType w:val="multilevel"/>
    <w:tmpl w:val="7E7A79E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4C4F87"/>
    <w:multiLevelType w:val="multilevel"/>
    <w:tmpl w:val="5AE6C62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05BD"/>
    <w:multiLevelType w:val="multilevel"/>
    <w:tmpl w:val="9ADA1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8C2EB7"/>
    <w:multiLevelType w:val="hybridMultilevel"/>
    <w:tmpl w:val="E3804970"/>
    <w:lvl w:ilvl="0" w:tplc="C02250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E2B3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63C3A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9C93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2D8E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06A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83623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6851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BA84B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4A6A18C1"/>
    <w:multiLevelType w:val="multilevel"/>
    <w:tmpl w:val="C47C4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904195"/>
    <w:multiLevelType w:val="multilevel"/>
    <w:tmpl w:val="680AE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187A1D"/>
    <w:multiLevelType w:val="multilevel"/>
    <w:tmpl w:val="170A4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343C77"/>
    <w:multiLevelType w:val="multilevel"/>
    <w:tmpl w:val="C9C66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BB3CDD"/>
    <w:multiLevelType w:val="multilevel"/>
    <w:tmpl w:val="7E7A79E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905BCE"/>
    <w:multiLevelType w:val="multilevel"/>
    <w:tmpl w:val="6A325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B23769"/>
    <w:multiLevelType w:val="multilevel"/>
    <w:tmpl w:val="7E7A79E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BB7FC2"/>
    <w:multiLevelType w:val="multilevel"/>
    <w:tmpl w:val="37B20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2448324">
    <w:abstractNumId w:val="3"/>
  </w:num>
  <w:num w:numId="2" w16cid:durableId="53701960">
    <w:abstractNumId w:val="9"/>
  </w:num>
  <w:num w:numId="3" w16cid:durableId="2005893049">
    <w:abstractNumId w:val="11"/>
  </w:num>
  <w:num w:numId="4" w16cid:durableId="1694383756">
    <w:abstractNumId w:val="14"/>
  </w:num>
  <w:num w:numId="5" w16cid:durableId="1751653654">
    <w:abstractNumId w:val="12"/>
  </w:num>
  <w:num w:numId="6" w16cid:durableId="90860032">
    <w:abstractNumId w:val="16"/>
  </w:num>
  <w:num w:numId="7" w16cid:durableId="1397237988">
    <w:abstractNumId w:val="1"/>
  </w:num>
  <w:num w:numId="8" w16cid:durableId="1516919938">
    <w:abstractNumId w:val="10"/>
  </w:num>
  <w:num w:numId="9" w16cid:durableId="1724868411">
    <w:abstractNumId w:val="2"/>
  </w:num>
  <w:num w:numId="10" w16cid:durableId="80226359">
    <w:abstractNumId w:val="7"/>
  </w:num>
  <w:num w:numId="11" w16cid:durableId="1437015241">
    <w:abstractNumId w:val="0"/>
  </w:num>
  <w:num w:numId="12" w16cid:durableId="1164781865">
    <w:abstractNumId w:val="4"/>
  </w:num>
  <w:num w:numId="13" w16cid:durableId="1773161295">
    <w:abstractNumId w:val="5"/>
  </w:num>
  <w:num w:numId="14" w16cid:durableId="396628659">
    <w:abstractNumId w:val="15"/>
  </w:num>
  <w:num w:numId="15" w16cid:durableId="1544248514">
    <w:abstractNumId w:val="13"/>
  </w:num>
  <w:num w:numId="16" w16cid:durableId="231619983">
    <w:abstractNumId w:val="6"/>
  </w:num>
  <w:num w:numId="17" w16cid:durableId="3408575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25"/>
    <w:rsid w:val="00023564"/>
    <w:rsid w:val="00024B18"/>
    <w:rsid w:val="00027898"/>
    <w:rsid w:val="00030809"/>
    <w:rsid w:val="00032182"/>
    <w:rsid w:val="000366D3"/>
    <w:rsid w:val="00037C54"/>
    <w:rsid w:val="000463CD"/>
    <w:rsid w:val="000474FB"/>
    <w:rsid w:val="0005251B"/>
    <w:rsid w:val="00054A60"/>
    <w:rsid w:val="00060FE2"/>
    <w:rsid w:val="00066861"/>
    <w:rsid w:val="00074A53"/>
    <w:rsid w:val="00077751"/>
    <w:rsid w:val="000846FE"/>
    <w:rsid w:val="000A0A4B"/>
    <w:rsid w:val="000E2D07"/>
    <w:rsid w:val="000F4625"/>
    <w:rsid w:val="000F7855"/>
    <w:rsid w:val="0010657A"/>
    <w:rsid w:val="00106CFB"/>
    <w:rsid w:val="00115FD8"/>
    <w:rsid w:val="0011658F"/>
    <w:rsid w:val="00122ED8"/>
    <w:rsid w:val="00125590"/>
    <w:rsid w:val="00125965"/>
    <w:rsid w:val="00130490"/>
    <w:rsid w:val="0013122D"/>
    <w:rsid w:val="00132C2B"/>
    <w:rsid w:val="001352E1"/>
    <w:rsid w:val="001422E8"/>
    <w:rsid w:val="001459CA"/>
    <w:rsid w:val="00167F02"/>
    <w:rsid w:val="00172BE0"/>
    <w:rsid w:val="001A1BAD"/>
    <w:rsid w:val="001B06F7"/>
    <w:rsid w:val="001D4ABA"/>
    <w:rsid w:val="001D5EC6"/>
    <w:rsid w:val="001F1464"/>
    <w:rsid w:val="002021AD"/>
    <w:rsid w:val="00207C07"/>
    <w:rsid w:val="002449F1"/>
    <w:rsid w:val="00247400"/>
    <w:rsid w:val="0026332D"/>
    <w:rsid w:val="00263C1A"/>
    <w:rsid w:val="00264A70"/>
    <w:rsid w:val="00280658"/>
    <w:rsid w:val="00292AC4"/>
    <w:rsid w:val="002A03BC"/>
    <w:rsid w:val="002A2F65"/>
    <w:rsid w:val="002A446F"/>
    <w:rsid w:val="002A6BF1"/>
    <w:rsid w:val="002B587F"/>
    <w:rsid w:val="002C4F09"/>
    <w:rsid w:val="002D7FBC"/>
    <w:rsid w:val="002D7FDA"/>
    <w:rsid w:val="002E1E3B"/>
    <w:rsid w:val="002F3E25"/>
    <w:rsid w:val="002F52C0"/>
    <w:rsid w:val="003030BD"/>
    <w:rsid w:val="00312D70"/>
    <w:rsid w:val="00316A00"/>
    <w:rsid w:val="00345258"/>
    <w:rsid w:val="003519F1"/>
    <w:rsid w:val="00356215"/>
    <w:rsid w:val="00356FF0"/>
    <w:rsid w:val="003642D9"/>
    <w:rsid w:val="00376C5C"/>
    <w:rsid w:val="00377B74"/>
    <w:rsid w:val="00380FA0"/>
    <w:rsid w:val="003914AE"/>
    <w:rsid w:val="003A1C4E"/>
    <w:rsid w:val="003A7417"/>
    <w:rsid w:val="003B6A82"/>
    <w:rsid w:val="003D466D"/>
    <w:rsid w:val="003E6664"/>
    <w:rsid w:val="003F1523"/>
    <w:rsid w:val="003F6622"/>
    <w:rsid w:val="0042138C"/>
    <w:rsid w:val="00426369"/>
    <w:rsid w:val="00430711"/>
    <w:rsid w:val="00444418"/>
    <w:rsid w:val="00454656"/>
    <w:rsid w:val="004603AD"/>
    <w:rsid w:val="00463D96"/>
    <w:rsid w:val="00473F5A"/>
    <w:rsid w:val="004844EA"/>
    <w:rsid w:val="004A2376"/>
    <w:rsid w:val="004B2C85"/>
    <w:rsid w:val="004C3815"/>
    <w:rsid w:val="004C41A4"/>
    <w:rsid w:val="004D56AF"/>
    <w:rsid w:val="004E3E44"/>
    <w:rsid w:val="004E608D"/>
    <w:rsid w:val="004E7597"/>
    <w:rsid w:val="004F2B35"/>
    <w:rsid w:val="004F40A7"/>
    <w:rsid w:val="004F7A14"/>
    <w:rsid w:val="00505959"/>
    <w:rsid w:val="00507A71"/>
    <w:rsid w:val="00536F59"/>
    <w:rsid w:val="00544E60"/>
    <w:rsid w:val="00550B7E"/>
    <w:rsid w:val="00551BBD"/>
    <w:rsid w:val="005875FB"/>
    <w:rsid w:val="005945EF"/>
    <w:rsid w:val="005C6BE9"/>
    <w:rsid w:val="005C7FB7"/>
    <w:rsid w:val="005D163E"/>
    <w:rsid w:val="005D16A6"/>
    <w:rsid w:val="005D48B9"/>
    <w:rsid w:val="005E5409"/>
    <w:rsid w:val="005E65FB"/>
    <w:rsid w:val="005F5F14"/>
    <w:rsid w:val="00604993"/>
    <w:rsid w:val="006109F7"/>
    <w:rsid w:val="00615050"/>
    <w:rsid w:val="0062147E"/>
    <w:rsid w:val="006229F8"/>
    <w:rsid w:val="00623F7A"/>
    <w:rsid w:val="006270DB"/>
    <w:rsid w:val="00634215"/>
    <w:rsid w:val="006375CF"/>
    <w:rsid w:val="00641AA1"/>
    <w:rsid w:val="006503CC"/>
    <w:rsid w:val="00651A8B"/>
    <w:rsid w:val="006619E6"/>
    <w:rsid w:val="00662E68"/>
    <w:rsid w:val="00673352"/>
    <w:rsid w:val="00674EE8"/>
    <w:rsid w:val="006762D7"/>
    <w:rsid w:val="006769AD"/>
    <w:rsid w:val="00677F4E"/>
    <w:rsid w:val="00696FB2"/>
    <w:rsid w:val="006A230C"/>
    <w:rsid w:val="006A346B"/>
    <w:rsid w:val="006B597B"/>
    <w:rsid w:val="006C3125"/>
    <w:rsid w:val="006D46CC"/>
    <w:rsid w:val="006E10C8"/>
    <w:rsid w:val="006E1BE5"/>
    <w:rsid w:val="006E1E5F"/>
    <w:rsid w:val="006E485B"/>
    <w:rsid w:val="007121E3"/>
    <w:rsid w:val="00715F45"/>
    <w:rsid w:val="00716A54"/>
    <w:rsid w:val="00722863"/>
    <w:rsid w:val="00741249"/>
    <w:rsid w:val="00746095"/>
    <w:rsid w:val="00753559"/>
    <w:rsid w:val="007744B3"/>
    <w:rsid w:val="0077501E"/>
    <w:rsid w:val="00777157"/>
    <w:rsid w:val="00780163"/>
    <w:rsid w:val="00792137"/>
    <w:rsid w:val="007B7C91"/>
    <w:rsid w:val="007D4A65"/>
    <w:rsid w:val="007D56EF"/>
    <w:rsid w:val="007F4A32"/>
    <w:rsid w:val="0080439A"/>
    <w:rsid w:val="00810AE9"/>
    <w:rsid w:val="00810DB0"/>
    <w:rsid w:val="00812BC7"/>
    <w:rsid w:val="00814622"/>
    <w:rsid w:val="008200FF"/>
    <w:rsid w:val="00831C3E"/>
    <w:rsid w:val="00840B0C"/>
    <w:rsid w:val="00850BD8"/>
    <w:rsid w:val="00856488"/>
    <w:rsid w:val="00861A7D"/>
    <w:rsid w:val="00864B34"/>
    <w:rsid w:val="00866E40"/>
    <w:rsid w:val="00884532"/>
    <w:rsid w:val="008946A3"/>
    <w:rsid w:val="0089498D"/>
    <w:rsid w:val="008D61DC"/>
    <w:rsid w:val="008D7B83"/>
    <w:rsid w:val="008E157E"/>
    <w:rsid w:val="008E4513"/>
    <w:rsid w:val="008E6F85"/>
    <w:rsid w:val="008F1FE6"/>
    <w:rsid w:val="009031E2"/>
    <w:rsid w:val="00907A38"/>
    <w:rsid w:val="00912749"/>
    <w:rsid w:val="00916493"/>
    <w:rsid w:val="0094195A"/>
    <w:rsid w:val="009433EE"/>
    <w:rsid w:val="0096077F"/>
    <w:rsid w:val="00963EDA"/>
    <w:rsid w:val="00964009"/>
    <w:rsid w:val="00972439"/>
    <w:rsid w:val="00975136"/>
    <w:rsid w:val="009B36B1"/>
    <w:rsid w:val="009B3FA8"/>
    <w:rsid w:val="009D020C"/>
    <w:rsid w:val="009D522E"/>
    <w:rsid w:val="009E03B7"/>
    <w:rsid w:val="009E2AF8"/>
    <w:rsid w:val="009F12FD"/>
    <w:rsid w:val="00A12005"/>
    <w:rsid w:val="00A277B3"/>
    <w:rsid w:val="00A27CA9"/>
    <w:rsid w:val="00A553D7"/>
    <w:rsid w:val="00A56F91"/>
    <w:rsid w:val="00A62A92"/>
    <w:rsid w:val="00A73D1B"/>
    <w:rsid w:val="00A92CB6"/>
    <w:rsid w:val="00A930DC"/>
    <w:rsid w:val="00A96246"/>
    <w:rsid w:val="00A9752A"/>
    <w:rsid w:val="00AA46BE"/>
    <w:rsid w:val="00AB1826"/>
    <w:rsid w:val="00AB5BCB"/>
    <w:rsid w:val="00AC7129"/>
    <w:rsid w:val="00AD0C4E"/>
    <w:rsid w:val="00AD50F6"/>
    <w:rsid w:val="00AD573E"/>
    <w:rsid w:val="00B16426"/>
    <w:rsid w:val="00B24EE6"/>
    <w:rsid w:val="00B26A77"/>
    <w:rsid w:val="00B27AC4"/>
    <w:rsid w:val="00B32F0F"/>
    <w:rsid w:val="00B3320F"/>
    <w:rsid w:val="00B40F30"/>
    <w:rsid w:val="00B44BE1"/>
    <w:rsid w:val="00B457CE"/>
    <w:rsid w:val="00B45AD4"/>
    <w:rsid w:val="00B46A1B"/>
    <w:rsid w:val="00B51C49"/>
    <w:rsid w:val="00B5590C"/>
    <w:rsid w:val="00B563BD"/>
    <w:rsid w:val="00B57CB2"/>
    <w:rsid w:val="00B9018C"/>
    <w:rsid w:val="00B942E0"/>
    <w:rsid w:val="00BA0DD4"/>
    <w:rsid w:val="00BA2BCF"/>
    <w:rsid w:val="00BB0E0E"/>
    <w:rsid w:val="00BC4BE0"/>
    <w:rsid w:val="00BD0CF5"/>
    <w:rsid w:val="00BD1386"/>
    <w:rsid w:val="00BD31ED"/>
    <w:rsid w:val="00BD7A89"/>
    <w:rsid w:val="00BE64B6"/>
    <w:rsid w:val="00C13ECA"/>
    <w:rsid w:val="00C242ED"/>
    <w:rsid w:val="00C2493A"/>
    <w:rsid w:val="00C46F7E"/>
    <w:rsid w:val="00C52C6A"/>
    <w:rsid w:val="00C60604"/>
    <w:rsid w:val="00C6591A"/>
    <w:rsid w:val="00C676BB"/>
    <w:rsid w:val="00C70318"/>
    <w:rsid w:val="00C70830"/>
    <w:rsid w:val="00C71EDB"/>
    <w:rsid w:val="00C80DCA"/>
    <w:rsid w:val="00C81FE4"/>
    <w:rsid w:val="00C87BC4"/>
    <w:rsid w:val="00C90178"/>
    <w:rsid w:val="00C919FC"/>
    <w:rsid w:val="00C935D3"/>
    <w:rsid w:val="00C93D4F"/>
    <w:rsid w:val="00CB040D"/>
    <w:rsid w:val="00CB5309"/>
    <w:rsid w:val="00CC0A58"/>
    <w:rsid w:val="00CC425E"/>
    <w:rsid w:val="00CC5C1B"/>
    <w:rsid w:val="00CD4B80"/>
    <w:rsid w:val="00CE4DAD"/>
    <w:rsid w:val="00D11F1B"/>
    <w:rsid w:val="00D37663"/>
    <w:rsid w:val="00D40CDC"/>
    <w:rsid w:val="00D42D03"/>
    <w:rsid w:val="00D45D33"/>
    <w:rsid w:val="00D549D4"/>
    <w:rsid w:val="00D5696A"/>
    <w:rsid w:val="00D61C65"/>
    <w:rsid w:val="00D66D42"/>
    <w:rsid w:val="00D75A0B"/>
    <w:rsid w:val="00D80C80"/>
    <w:rsid w:val="00D84346"/>
    <w:rsid w:val="00DA1894"/>
    <w:rsid w:val="00DB7E2B"/>
    <w:rsid w:val="00DC20B4"/>
    <w:rsid w:val="00DC4AED"/>
    <w:rsid w:val="00DC61C5"/>
    <w:rsid w:val="00DD654C"/>
    <w:rsid w:val="00DD6C48"/>
    <w:rsid w:val="00DE1F21"/>
    <w:rsid w:val="00E10A18"/>
    <w:rsid w:val="00E144F5"/>
    <w:rsid w:val="00E16A6F"/>
    <w:rsid w:val="00E2348B"/>
    <w:rsid w:val="00E33FFD"/>
    <w:rsid w:val="00E527A7"/>
    <w:rsid w:val="00E60D92"/>
    <w:rsid w:val="00E61A9F"/>
    <w:rsid w:val="00E62FB3"/>
    <w:rsid w:val="00E66B8C"/>
    <w:rsid w:val="00E67A6F"/>
    <w:rsid w:val="00E76820"/>
    <w:rsid w:val="00E946F2"/>
    <w:rsid w:val="00EA5ED6"/>
    <w:rsid w:val="00EB5982"/>
    <w:rsid w:val="00EC1E6F"/>
    <w:rsid w:val="00ED3DAC"/>
    <w:rsid w:val="00ED6420"/>
    <w:rsid w:val="00EE157A"/>
    <w:rsid w:val="00EE6B19"/>
    <w:rsid w:val="00EF7D49"/>
    <w:rsid w:val="00F05624"/>
    <w:rsid w:val="00F149EA"/>
    <w:rsid w:val="00F3446A"/>
    <w:rsid w:val="00F4282C"/>
    <w:rsid w:val="00F55DC1"/>
    <w:rsid w:val="00F74B1E"/>
    <w:rsid w:val="00FA73EC"/>
    <w:rsid w:val="00FB01A9"/>
    <w:rsid w:val="00FB7539"/>
    <w:rsid w:val="00FC0165"/>
    <w:rsid w:val="00FC378B"/>
    <w:rsid w:val="00FC57A2"/>
    <w:rsid w:val="00FE1093"/>
    <w:rsid w:val="00FE1CD2"/>
    <w:rsid w:val="00FE72A8"/>
    <w:rsid w:val="00FF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63CFA"/>
  <w15:chartTrackingRefBased/>
  <w15:docId w15:val="{5E80966A-20B0-4FAF-844F-45E86AAB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6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2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CD54A2D2AB9C45A5D4FFFD5FBE76F5" ma:contentTypeVersion="4" ma:contentTypeDescription="Create a new document." ma:contentTypeScope="" ma:versionID="8c6947049d93986b135f821409bab467">
  <xsd:schema xmlns:xsd="http://www.w3.org/2001/XMLSchema" xmlns:xs="http://www.w3.org/2001/XMLSchema" xmlns:p="http://schemas.microsoft.com/office/2006/metadata/properties" xmlns:ns2="c8d741e5-bda3-4728-8546-5293d9ba424f" targetNamespace="http://schemas.microsoft.com/office/2006/metadata/properties" ma:root="true" ma:fieldsID="8aaec7beb23d407d0f04a824e48a395c" ns2:_="">
    <xsd:import namespace="c8d741e5-bda3-4728-8546-5293d9ba42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741e5-bda3-4728-8546-5293d9ba42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44D0FC-9D9A-497F-BCF6-827424137A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D15D5E-06AF-4A80-8A98-8D5A20734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741e5-bda3-4728-8546-5293d9ba4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91FDD4-96C9-48B2-806F-87118586A7D1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OLI ROY</dc:creator>
  <cp:keywords/>
  <dc:description/>
  <cp:lastModifiedBy>Somaya Khaled Elsayed Ahmed Badawy Koraysh</cp:lastModifiedBy>
  <cp:revision>3</cp:revision>
  <cp:lastPrinted>2025-02-06T04:58:00Z</cp:lastPrinted>
  <dcterms:created xsi:type="dcterms:W3CDTF">2025-10-05T16:44:00Z</dcterms:created>
  <dcterms:modified xsi:type="dcterms:W3CDTF">2025-12-1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CD54A2D2AB9C45A5D4FFFD5FBE76F5</vt:lpwstr>
  </property>
</Properties>
</file>